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860" w:rsidRPr="00BB2A04" w:rsidRDefault="00116FF3" w:rsidP="00FF5BF2">
      <w:pPr>
        <w:spacing w:line="220" w:lineRule="atLeast"/>
        <w:ind w:leftChars="193" w:left="425" w:firstLine="1"/>
        <w:rPr>
          <w:rFonts w:ascii="Times New Roman" w:hAnsi="Times New Roman" w:cs="Times New Roman"/>
          <w:b/>
          <w:sz w:val="24"/>
          <w:szCs w:val="24"/>
        </w:rPr>
      </w:pPr>
      <w:r w:rsidRPr="00BB2A0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405104" w:rsidRPr="00BB2A04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1F0860" w:rsidRPr="00BB2A04">
        <w:rPr>
          <w:rFonts w:ascii="Times New Roman" w:hAnsi="Times New Roman" w:cs="Times New Roman"/>
          <w:b/>
          <w:sz w:val="24"/>
          <w:szCs w:val="24"/>
        </w:rPr>
        <w:t>. Sequences of primers</w:t>
      </w:r>
      <w:r w:rsidR="00EF0F42" w:rsidRPr="00BB2A04"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a5"/>
        <w:tblW w:w="9781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693"/>
        <w:gridCol w:w="7088"/>
      </w:tblGrid>
      <w:tr w:rsidR="00BB2A04" w:rsidRPr="00405104" w:rsidTr="00BB2A04">
        <w:trPr>
          <w:trHeight w:val="638"/>
        </w:trPr>
        <w:tc>
          <w:tcPr>
            <w:tcW w:w="2693" w:type="dxa"/>
            <w:vAlign w:val="center"/>
          </w:tcPr>
          <w:p w:rsidR="00BB2A04" w:rsidRPr="00405104" w:rsidRDefault="00BB2A04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088" w:type="dxa"/>
            <w:vAlign w:val="center"/>
          </w:tcPr>
          <w:p w:rsidR="00BB2A04" w:rsidRPr="00405104" w:rsidRDefault="00BB2A04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B2A04" w:rsidRPr="00405104" w:rsidTr="00D416E9">
        <w:trPr>
          <w:trHeight w:val="577"/>
        </w:trPr>
        <w:tc>
          <w:tcPr>
            <w:tcW w:w="9781" w:type="dxa"/>
            <w:gridSpan w:val="2"/>
            <w:vAlign w:val="center"/>
          </w:tcPr>
          <w:p w:rsidR="00BB2A04" w:rsidRPr="00DD1959" w:rsidRDefault="00616F96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959">
              <w:rPr>
                <w:rFonts w:ascii="Times New Roman" w:hAnsi="Times New Roman" w:cs="Times New Roman"/>
                <w:sz w:val="24"/>
                <w:szCs w:val="24"/>
              </w:rPr>
              <w:t>sgRNA primers</w:t>
            </w:r>
          </w:p>
        </w:tc>
      </w:tr>
      <w:tr w:rsidR="00BB2A04" w:rsidRPr="00405104" w:rsidTr="00BB2A04">
        <w:trPr>
          <w:trHeight w:val="379"/>
        </w:trPr>
        <w:tc>
          <w:tcPr>
            <w:tcW w:w="2693" w:type="dxa"/>
            <w:vAlign w:val="center"/>
          </w:tcPr>
          <w:p w:rsidR="00BB2A04" w:rsidRPr="00405104" w:rsidRDefault="00BB2A0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16F96">
              <w:rPr>
                <w:rFonts w:ascii="Times New Roman" w:hAnsi="Times New Roman" w:cs="Times New Roman"/>
                <w:sz w:val="24"/>
                <w:szCs w:val="24"/>
              </w:rPr>
              <w:t>Bgl I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BB2A04" w:rsidRPr="00405104" w:rsidRDefault="00BB2A04" w:rsidP="00405104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CG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CTCGAG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GGTTATGTAGTACACATT</w:t>
            </w:r>
            <w:r w:rsidR="00616F9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BB2A04" w:rsidRPr="00405104" w:rsidTr="00BB2A04">
        <w:trPr>
          <w:trHeight w:val="379"/>
        </w:trPr>
        <w:tc>
          <w:tcPr>
            <w:tcW w:w="2693" w:type="dxa"/>
            <w:vAlign w:val="center"/>
          </w:tcPr>
          <w:p w:rsidR="00BB2A04" w:rsidRPr="00405104" w:rsidRDefault="00BB2A0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16F96">
              <w:rPr>
                <w:rFonts w:ascii="Times New Roman" w:hAnsi="Times New Roman" w:cs="Times New Roman"/>
                <w:sz w:val="24"/>
                <w:szCs w:val="24"/>
              </w:rPr>
              <w:t>Bgl I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BB2A04" w:rsidRPr="00405104" w:rsidRDefault="00BB2A04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T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  <w:lang w:val="fr-FR"/>
              </w:rPr>
              <w:t>ACCGG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AAAAAAAGCACCGACTCG 3'</w:t>
            </w:r>
          </w:p>
        </w:tc>
      </w:tr>
      <w:tr w:rsidR="00616F96" w:rsidRPr="00405104" w:rsidTr="00BB2A04">
        <w:trPr>
          <w:trHeight w:val="379"/>
        </w:trPr>
        <w:tc>
          <w:tcPr>
            <w:tcW w:w="2693" w:type="dxa"/>
            <w:vAlign w:val="center"/>
          </w:tcPr>
          <w:p w:rsidR="00616F96" w:rsidRPr="00405104" w:rsidRDefault="00616F9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CE1D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435778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T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GCCGTTGTCGAACGACGCT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79"/>
        </w:trPr>
        <w:tc>
          <w:tcPr>
            <w:tcW w:w="2693" w:type="dxa"/>
            <w:vAlign w:val="center"/>
          </w:tcPr>
          <w:p w:rsidR="00616F96" w:rsidRPr="00405104" w:rsidRDefault="00616F9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CE1D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C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GAGCGTCGTTCGACAACGG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7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52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T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GAATCTTTTGAGCAGTCTG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7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I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52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AC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>ACAGACTGCTCAAAAGATT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542"/>
        </w:trPr>
        <w:tc>
          <w:tcPr>
            <w:tcW w:w="9781" w:type="dxa"/>
            <w:gridSpan w:val="2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CRISPR/Cas9 system primers</w:t>
            </w:r>
          </w:p>
        </w:tc>
      </w:tr>
      <w:tr w:rsidR="00616F96" w:rsidRPr="00405104" w:rsidTr="00BB2A04">
        <w:trPr>
          <w:trHeight w:val="379"/>
        </w:trPr>
        <w:tc>
          <w:tcPr>
            <w:tcW w:w="2693" w:type="dxa"/>
            <w:vAlign w:val="center"/>
          </w:tcPr>
          <w:p w:rsidR="00616F96" w:rsidRPr="00405104" w:rsidRDefault="00616F96" w:rsidP="00DD1959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IE-1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EcoR 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AGCT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TTGCAGTTCGGGAC 3'</w:t>
            </w:r>
          </w:p>
        </w:tc>
      </w:tr>
      <w:tr w:rsidR="00616F96" w:rsidRPr="00405104" w:rsidTr="00BB2A04">
        <w:trPr>
          <w:trHeight w:val="327"/>
        </w:trPr>
        <w:tc>
          <w:tcPr>
            <w:tcW w:w="2693" w:type="dxa"/>
            <w:vAlign w:val="center"/>
          </w:tcPr>
          <w:p w:rsidR="00616F96" w:rsidRPr="00405104" w:rsidRDefault="00616F96" w:rsidP="00DD1959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IE-1</w:t>
            </w:r>
            <w:r w:rsidRPr="004051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r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la 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CC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CGAT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TAGATCCCTAGTCG 3'</w:t>
            </w:r>
          </w:p>
        </w:tc>
      </w:tr>
      <w:tr w:rsidR="00616F96" w:rsidRPr="00405104" w:rsidTr="00BB2A04">
        <w:trPr>
          <w:trHeight w:val="337"/>
        </w:trPr>
        <w:tc>
          <w:tcPr>
            <w:tcW w:w="2693" w:type="dxa"/>
            <w:vAlign w:val="center"/>
          </w:tcPr>
          <w:p w:rsidR="00616F96" w:rsidRPr="00405104" w:rsidRDefault="00DD1959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9-Cla I</w:t>
            </w:r>
            <w:r w:rsidR="00616F96"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 </w:t>
            </w:r>
            <w:r w:rsidR="00DD1959" w:rsidRPr="0040510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="00DD1959" w:rsidRPr="004051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TCGAT</w:t>
            </w:r>
            <w:r w:rsidR="00DD1959" w:rsidRPr="00DD1959">
              <w:rPr>
                <w:rFonts w:ascii="Times New Roman" w:hAnsi="Times New Roman" w:cs="Times New Roman"/>
                <w:sz w:val="24"/>
                <w:szCs w:val="24"/>
              </w:rPr>
              <w:t>ATGGACTATAAGGACCAC</w:t>
            </w:r>
            <w:r w:rsidR="00DD19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DD1959" w:rsidP="00DD1959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9-Xba I</w:t>
            </w:r>
            <w:r w:rsidR="00616F96"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CE1D90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 </w:t>
            </w:r>
            <w:r w:rsidR="00DD1959" w:rsidRPr="00DD1959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DD1959" w:rsidRPr="00DD195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CTAGA</w:t>
            </w:r>
            <w:r w:rsidR="00DD1959" w:rsidRPr="00DD1959">
              <w:rPr>
                <w:rFonts w:ascii="Times New Roman" w:hAnsi="Times New Roman" w:cs="Times New Roman"/>
                <w:sz w:val="24"/>
                <w:szCs w:val="24"/>
              </w:rPr>
              <w:t>GTCGCCTCCCAGCTGA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 3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SV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Nco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 CATG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CATGG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ACTCTAGATCATAATC 3'</w:t>
            </w:r>
          </w:p>
        </w:tc>
      </w:tr>
      <w:tr w:rsidR="00616F96" w:rsidRPr="00405104" w:rsidTr="00BB2A04">
        <w:trPr>
          <w:trHeight w:val="337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SV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EcoR I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 CG</w:t>
            </w:r>
            <w:r w:rsidRPr="0040510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AATTC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TACATTGATGAGTTTGGACA 3'</w:t>
            </w:r>
          </w:p>
        </w:tc>
      </w:tr>
      <w:tr w:rsidR="00616F96" w:rsidRPr="00405104" w:rsidTr="00BB2A04">
        <w:trPr>
          <w:trHeight w:val="582"/>
        </w:trPr>
        <w:tc>
          <w:tcPr>
            <w:tcW w:w="9781" w:type="dxa"/>
            <w:gridSpan w:val="2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PCR primers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1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2924"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6F96">
              <w:rPr>
                <w:rFonts w:ascii="Times New Roman" w:hAnsi="Times New Roman" w:cs="Times New Roman"/>
                <w:sz w:val="24"/>
                <w:szCs w:val="24"/>
              </w:rPr>
              <w:t xml:space="preserve">CGAGACGGCTGCACAAA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1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72924"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2924" w:rsidRPr="00C72924">
              <w:rPr>
                <w:rFonts w:ascii="Times New Roman" w:hAnsi="Times New Roman" w:cs="Times New Roman"/>
                <w:sz w:val="24"/>
                <w:szCs w:val="24"/>
              </w:rPr>
              <w:t>TGCCCAAAAGAAACCCACA</w:t>
            </w:r>
            <w:r w:rsidR="00C729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VP39/F</w:t>
            </w:r>
          </w:p>
        </w:tc>
        <w:tc>
          <w:tcPr>
            <w:tcW w:w="7088" w:type="dxa"/>
            <w:vAlign w:val="center"/>
          </w:tcPr>
          <w:p w:rsidR="00616F96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AGACACCACAAACCCGAAC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VP39/R</w:t>
            </w:r>
          </w:p>
        </w:tc>
        <w:tc>
          <w:tcPr>
            <w:tcW w:w="7088" w:type="dxa"/>
            <w:vAlign w:val="center"/>
          </w:tcPr>
          <w:p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TTGATCGCCAACACCA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:rsidTr="00BB2A04">
        <w:trPr>
          <w:trHeight w:val="319"/>
        </w:trPr>
        <w:tc>
          <w:tcPr>
            <w:tcW w:w="2693" w:type="dxa"/>
            <w:vAlign w:val="center"/>
          </w:tcPr>
          <w:p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GCAGTGTGAAACCCGATAC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:rsidTr="00BB2A04">
        <w:trPr>
          <w:trHeight w:val="319"/>
        </w:trPr>
        <w:tc>
          <w:tcPr>
            <w:tcW w:w="2693" w:type="dxa"/>
            <w:vAlign w:val="center"/>
          </w:tcPr>
          <w:p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C72924" w:rsidRPr="0040510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2924">
              <w:rPr>
                <w:rFonts w:ascii="Times New Roman" w:hAnsi="Times New Roman" w:cs="Times New Roman"/>
                <w:sz w:val="24"/>
                <w:szCs w:val="24"/>
              </w:rPr>
              <w:t>CCACCTAAGAGCGTGTTG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E1D90" w:rsidRPr="00405104" w:rsidTr="00BB2A04">
        <w:trPr>
          <w:trHeight w:val="319"/>
        </w:trPr>
        <w:tc>
          <w:tcPr>
            <w:tcW w:w="2693" w:type="dxa"/>
            <w:vAlign w:val="center"/>
          </w:tcPr>
          <w:p w:rsidR="00CE1D90" w:rsidRDefault="00CE1D90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-GP64/F</w:t>
            </w:r>
          </w:p>
        </w:tc>
        <w:tc>
          <w:tcPr>
            <w:tcW w:w="7088" w:type="dxa"/>
            <w:vAlign w:val="center"/>
          </w:tcPr>
          <w:p w:rsidR="00CE1D90" w:rsidRPr="00405104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D90">
              <w:rPr>
                <w:rFonts w:ascii="Times New Roman" w:hAnsi="Times New Roman" w:cs="Times New Roman"/>
                <w:sz w:val="24"/>
                <w:szCs w:val="24"/>
              </w:rPr>
              <w:t>CACCATCGTGGAGACGGAC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CE1D90" w:rsidRPr="00405104" w:rsidTr="00BB2A04">
        <w:trPr>
          <w:trHeight w:val="319"/>
        </w:trPr>
        <w:tc>
          <w:tcPr>
            <w:tcW w:w="2693" w:type="dxa"/>
            <w:vAlign w:val="center"/>
          </w:tcPr>
          <w:p w:rsidR="00CE1D90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-GP64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CE1D90" w:rsidRPr="00405104" w:rsidRDefault="00CE1D90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D90">
              <w:rPr>
                <w:rFonts w:ascii="Times New Roman" w:hAnsi="Times New Roman" w:cs="Times New Roman"/>
                <w:sz w:val="24"/>
                <w:szCs w:val="24"/>
              </w:rPr>
              <w:t>ACCTCGCACTGCTGC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54/F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TTACAGTGCTCGTGG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54/R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TAGTAGTGCCTCGT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55/F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AGTATCCGCAATC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55/R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A802A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AGGTCCAGTAGTAAGA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86/F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A802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CATTGTTGACCAAGTT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786/R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GTGGAGCCGTAACTAT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344DB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344DB" w:rsidRPr="00A802A6" w:rsidRDefault="00A344DB" w:rsidP="00A344D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7088" w:type="dxa"/>
            <w:vAlign w:val="center"/>
          </w:tcPr>
          <w:p w:rsidR="00A344DB" w:rsidRPr="00A802A6" w:rsidRDefault="00A344DB" w:rsidP="00A344D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499B" w:rsidRPr="00A8499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CTGATGTGCTCA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bookmarkStart w:id="0" w:name="_GoBack"/>
            <w:bookmarkEnd w:id="0"/>
          </w:p>
        </w:tc>
      </w:tr>
      <w:tr w:rsidR="00A344DB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344DB" w:rsidRPr="00A802A6" w:rsidRDefault="00A344DB" w:rsidP="00A344D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/R</w:t>
            </w:r>
          </w:p>
        </w:tc>
        <w:tc>
          <w:tcPr>
            <w:tcW w:w="7088" w:type="dxa"/>
            <w:vAlign w:val="center"/>
          </w:tcPr>
          <w:p w:rsidR="00A344DB" w:rsidRPr="00A802A6" w:rsidRDefault="00A344DB" w:rsidP="00A344DB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31A4" w:rsidRPr="008631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TGCTCTGGCTTCTTC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690/F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AGCCTATGTAGCAGAG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A802A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A802A6" w:rsidRPr="00A802A6" w:rsidRDefault="00A802A6" w:rsidP="00A802A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02A6">
              <w:rPr>
                <w:rFonts w:ascii="Times New Roman" w:hAnsi="Times New Roman" w:cs="Times New Roman"/>
                <w:sz w:val="24"/>
                <w:szCs w:val="24"/>
              </w:rPr>
              <w:t>RT-11690/R</w:t>
            </w:r>
          </w:p>
        </w:tc>
        <w:tc>
          <w:tcPr>
            <w:tcW w:w="7088" w:type="dxa"/>
            <w:vAlign w:val="center"/>
          </w:tcPr>
          <w:p w:rsidR="00A802A6" w:rsidRPr="00A802A6" w:rsidRDefault="00A802A6" w:rsidP="00CE1D9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02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GGTGGTGGTGGT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616F96" w:rsidRPr="00405104" w:rsidTr="00BB2A04">
        <w:trPr>
          <w:trHeight w:val="588"/>
        </w:trPr>
        <w:tc>
          <w:tcPr>
            <w:tcW w:w="9781" w:type="dxa"/>
            <w:gridSpan w:val="2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P41 primers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P41/F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CCTATTCTGTGCTGGTGGTGG 3'</w:t>
            </w:r>
          </w:p>
        </w:tc>
      </w:tr>
      <w:tr w:rsidR="00616F96" w:rsidRPr="00405104" w:rsidTr="00BB2A04">
        <w:trPr>
          <w:trHeight w:val="319"/>
        </w:trPr>
        <w:tc>
          <w:tcPr>
            <w:tcW w:w="2693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GP41/R</w:t>
            </w:r>
          </w:p>
        </w:tc>
        <w:tc>
          <w:tcPr>
            <w:tcW w:w="7088" w:type="dxa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5' ATGTTGATGTGCGGAAAGC 3'</w:t>
            </w:r>
          </w:p>
        </w:tc>
      </w:tr>
      <w:tr w:rsidR="00616F96" w:rsidRPr="00405104" w:rsidTr="00D647B5">
        <w:trPr>
          <w:trHeight w:val="546"/>
        </w:trPr>
        <w:tc>
          <w:tcPr>
            <w:tcW w:w="9781" w:type="dxa"/>
            <w:gridSpan w:val="2"/>
            <w:vAlign w:val="center"/>
          </w:tcPr>
          <w:p w:rsidR="00616F96" w:rsidRPr="00405104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ction primers</w:t>
            </w:r>
          </w:p>
        </w:tc>
      </w:tr>
      <w:tr w:rsidR="00616F96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16F96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1-F1</w:t>
            </w:r>
          </w:p>
        </w:tc>
        <w:tc>
          <w:tcPr>
            <w:tcW w:w="7088" w:type="dxa"/>
            <w:vAlign w:val="center"/>
          </w:tcPr>
          <w:p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16F96" w:rsidRPr="00F85979">
              <w:rPr>
                <w:rFonts w:ascii="Times New Roman" w:hAnsi="Times New Roman" w:cs="Times New Roman"/>
                <w:sz w:val="24"/>
                <w:szCs w:val="24"/>
              </w:rPr>
              <w:t>ATGACGCAAATTAATTTT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16F96" w:rsidRDefault="00616F96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E1-R640</w:t>
            </w:r>
          </w:p>
        </w:tc>
        <w:tc>
          <w:tcPr>
            <w:tcW w:w="7088" w:type="dxa"/>
            <w:vAlign w:val="center"/>
          </w:tcPr>
          <w:p w:rsidR="00616F96" w:rsidRPr="00405104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16F96" w:rsidRPr="002002C3">
              <w:rPr>
                <w:rFonts w:ascii="Times New Roman" w:hAnsi="Times New Roman" w:cs="Times New Roman"/>
              </w:rPr>
              <w:t>GGTCGGAGAACCTGTTGG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16F96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c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88" w:type="dxa"/>
            <w:vAlign w:val="center"/>
          </w:tcPr>
          <w:p w:rsidR="00616F96" w:rsidRPr="002002C3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>
              <w:rPr>
                <w:rFonts w:ascii="Times New Roman" w:hAnsi="Times New Roman" w:cs="Times New Roman"/>
              </w:rPr>
              <w:t xml:space="preserve">ATCAGTGACACTTACCGCATTGACA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16F96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16F96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c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616F96" w:rsidRPr="002002C3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>
              <w:rPr>
                <w:rFonts w:ascii="Times New Roman" w:hAnsi="Times New Roman" w:cs="Times New Roman" w:hint="eastAsia"/>
              </w:rPr>
              <w:t>TGACGAGCTTGTTGGTGAGGATT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:rsidTr="00D647B5">
        <w:trPr>
          <w:trHeight w:val="319"/>
        </w:trPr>
        <w:tc>
          <w:tcPr>
            <w:tcW w:w="2693" w:type="dxa"/>
            <w:vAlign w:val="center"/>
          </w:tcPr>
          <w:p w:rsidR="00C7292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88" w:type="dxa"/>
            <w:vAlign w:val="center"/>
          </w:tcPr>
          <w:p w:rsidR="00C72924" w:rsidRPr="002002C3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>
              <w:rPr>
                <w:rFonts w:ascii="Times New Roman" w:hAnsi="Times New Roman" w:cs="Times New Roman" w:hint="eastAsia"/>
              </w:rPr>
              <w:t>TACGCATGATTATCTTTAACG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C72924" w:rsidRPr="00405104" w:rsidTr="00D647B5">
        <w:trPr>
          <w:trHeight w:val="319"/>
        </w:trPr>
        <w:tc>
          <w:tcPr>
            <w:tcW w:w="2693" w:type="dxa"/>
            <w:vAlign w:val="center"/>
          </w:tcPr>
          <w:p w:rsidR="00C72924" w:rsidRDefault="00C72924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C72924" w:rsidRPr="002002C3" w:rsidRDefault="00C72924" w:rsidP="00616F96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>
              <w:rPr>
                <w:rFonts w:ascii="Times New Roman" w:hAnsi="Times New Roman" w:cs="Times New Roman" w:hint="eastAsia"/>
              </w:rPr>
              <w:t>GTACTGTCATCTGATGTACCA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626420">
        <w:trPr>
          <w:trHeight w:val="558"/>
        </w:trPr>
        <w:tc>
          <w:tcPr>
            <w:tcW w:w="9781" w:type="dxa"/>
            <w:gridSpan w:val="2"/>
            <w:vAlign w:val="center"/>
          </w:tcPr>
          <w:p w:rsidR="00626420" w:rsidRPr="00405104" w:rsidRDefault="00626420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rimers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C72924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GATCGTCTGCCTACAAG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16F9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TCCTGTGTGGTATTAAAGAC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GTCAATCACCAGCTCTTCAAC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ACCTAGTGCAGTGTCTGTG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CTCTATTTTATGACAATACAAGT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CAGGTACTCAAGGATTACTTA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AGAACCGCTGTCAGTAGCTCG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GTACGGTACGGTAGGATCAC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GAAATTATTTACTTCTTGAATG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GCATACGGGCACCTTTT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TGACTGTTTCTTTAAAAACCT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  <w:tr w:rsidR="00626420" w:rsidRPr="00405104" w:rsidTr="00D647B5">
        <w:trPr>
          <w:trHeight w:val="319"/>
        </w:trPr>
        <w:tc>
          <w:tcPr>
            <w:tcW w:w="2693" w:type="dxa"/>
            <w:vAlign w:val="center"/>
          </w:tcPr>
          <w:p w:rsidR="00626420" w:rsidRDefault="0062642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sgIE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2R</w:t>
            </w:r>
          </w:p>
        </w:tc>
        <w:tc>
          <w:tcPr>
            <w:tcW w:w="7088" w:type="dxa"/>
            <w:vAlign w:val="center"/>
          </w:tcPr>
          <w:p w:rsidR="00626420" w:rsidRPr="00405104" w:rsidRDefault="00CE1D90" w:rsidP="0062642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 xml:space="preserve">5' </w:t>
            </w:r>
            <w:r w:rsidR="00626420" w:rsidRPr="00626420">
              <w:rPr>
                <w:rFonts w:ascii="Times New Roman" w:hAnsi="Times New Roman" w:cs="Times New Roman"/>
                <w:sz w:val="24"/>
                <w:szCs w:val="24"/>
              </w:rPr>
              <w:t>ATTTATTGTAATAAATAGCAATAA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5104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</w:p>
        </w:tc>
      </w:tr>
    </w:tbl>
    <w:p w:rsidR="00FA657F" w:rsidRPr="00405104" w:rsidRDefault="00FA657F" w:rsidP="00405104">
      <w:pPr>
        <w:spacing w:line="220" w:lineRule="atLeast"/>
        <w:ind w:leftChars="193" w:left="425" w:firstLine="1"/>
        <w:rPr>
          <w:rFonts w:ascii="Times New Roman" w:hAnsi="Times New Roman" w:cs="Times New Roman"/>
          <w:sz w:val="24"/>
          <w:szCs w:val="24"/>
        </w:rPr>
      </w:pPr>
      <w:r w:rsidRPr="0040510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05104">
        <w:rPr>
          <w:rFonts w:ascii="Times New Roman" w:hAnsi="Times New Roman" w:cs="Times New Roman"/>
          <w:sz w:val="24"/>
          <w:szCs w:val="24"/>
        </w:rPr>
        <w:t xml:space="preserve"> (</w:t>
      </w:r>
      <w:r w:rsidR="00D416E9">
        <w:rPr>
          <w:rFonts w:ascii="Times New Roman" w:hAnsi="Times New Roman" w:cs="Times New Roman" w:hint="eastAsia"/>
          <w:sz w:val="24"/>
          <w:szCs w:val="24"/>
        </w:rPr>
        <w:t>The r</w:t>
      </w:r>
      <w:r w:rsidRPr="00405104">
        <w:rPr>
          <w:rFonts w:ascii="Times New Roman" w:hAnsi="Times New Roman" w:cs="Times New Roman"/>
          <w:sz w:val="24"/>
          <w:szCs w:val="24"/>
        </w:rPr>
        <w:t xml:space="preserve">estriction enzyme sites are </w:t>
      </w:r>
      <w:r w:rsidR="00D416E9">
        <w:rPr>
          <w:rFonts w:ascii="Times New Roman" w:hAnsi="Times New Roman" w:cs="Times New Roman" w:hint="eastAsia"/>
          <w:sz w:val="24"/>
          <w:szCs w:val="24"/>
        </w:rPr>
        <w:t xml:space="preserve">marked </w:t>
      </w:r>
      <w:r w:rsidRPr="00405104">
        <w:rPr>
          <w:rFonts w:ascii="Times New Roman" w:hAnsi="Times New Roman" w:cs="Times New Roman"/>
          <w:sz w:val="24"/>
          <w:szCs w:val="24"/>
        </w:rPr>
        <w:t xml:space="preserve">in </w:t>
      </w:r>
      <w:r w:rsidR="00405104" w:rsidRPr="00405104">
        <w:rPr>
          <w:rFonts w:ascii="Times New Roman" w:hAnsi="Times New Roman" w:cs="Times New Roman"/>
          <w:sz w:val="24"/>
          <w:szCs w:val="24"/>
        </w:rPr>
        <w:t>red</w:t>
      </w:r>
      <w:r w:rsidRPr="00405104">
        <w:rPr>
          <w:rFonts w:ascii="Times New Roman" w:hAnsi="Times New Roman" w:cs="Times New Roman"/>
          <w:sz w:val="24"/>
          <w:szCs w:val="24"/>
        </w:rPr>
        <w:t>).</w:t>
      </w:r>
    </w:p>
    <w:sectPr w:rsidR="00FA657F" w:rsidRPr="00405104" w:rsidSect="00CA00D8">
      <w:pgSz w:w="11906" w:h="16838"/>
      <w:pgMar w:top="1702" w:right="282" w:bottom="1701" w:left="426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0C91" w:rsidRDefault="00BC0C91" w:rsidP="001F0860">
      <w:pPr>
        <w:spacing w:after="0"/>
      </w:pPr>
      <w:r>
        <w:separator/>
      </w:r>
    </w:p>
  </w:endnote>
  <w:endnote w:type="continuationSeparator" w:id="0">
    <w:p w:rsidR="00BC0C91" w:rsidRDefault="00BC0C91" w:rsidP="001F08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0C91" w:rsidRDefault="00BC0C91" w:rsidP="001F0860">
      <w:pPr>
        <w:spacing w:after="0"/>
      </w:pPr>
      <w:r>
        <w:separator/>
      </w:r>
    </w:p>
  </w:footnote>
  <w:footnote w:type="continuationSeparator" w:id="0">
    <w:p w:rsidR="00BC0C91" w:rsidRDefault="00BC0C91" w:rsidP="001F08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41B94"/>
    <w:rsid w:val="000E0834"/>
    <w:rsid w:val="00116FF3"/>
    <w:rsid w:val="001C6008"/>
    <w:rsid w:val="001F0860"/>
    <w:rsid w:val="00323B43"/>
    <w:rsid w:val="003D37D8"/>
    <w:rsid w:val="00405104"/>
    <w:rsid w:val="00426133"/>
    <w:rsid w:val="00435778"/>
    <w:rsid w:val="004358AB"/>
    <w:rsid w:val="004572AA"/>
    <w:rsid w:val="00494D3F"/>
    <w:rsid w:val="004B2FBC"/>
    <w:rsid w:val="00512F77"/>
    <w:rsid w:val="00616F96"/>
    <w:rsid w:val="00626420"/>
    <w:rsid w:val="006878A8"/>
    <w:rsid w:val="00771729"/>
    <w:rsid w:val="007F3934"/>
    <w:rsid w:val="007F69FD"/>
    <w:rsid w:val="008631A4"/>
    <w:rsid w:val="008A5012"/>
    <w:rsid w:val="008B7726"/>
    <w:rsid w:val="00A344DB"/>
    <w:rsid w:val="00A802A6"/>
    <w:rsid w:val="00A8499B"/>
    <w:rsid w:val="00A9217C"/>
    <w:rsid w:val="00AC58B7"/>
    <w:rsid w:val="00B61E9E"/>
    <w:rsid w:val="00B718D1"/>
    <w:rsid w:val="00B84158"/>
    <w:rsid w:val="00BB2A04"/>
    <w:rsid w:val="00BC0C91"/>
    <w:rsid w:val="00BE3AD3"/>
    <w:rsid w:val="00C244B7"/>
    <w:rsid w:val="00C72924"/>
    <w:rsid w:val="00CA00D8"/>
    <w:rsid w:val="00CE1D90"/>
    <w:rsid w:val="00D2190A"/>
    <w:rsid w:val="00D31D50"/>
    <w:rsid w:val="00D416E9"/>
    <w:rsid w:val="00D8417C"/>
    <w:rsid w:val="00DD1959"/>
    <w:rsid w:val="00DF5E95"/>
    <w:rsid w:val="00E078D8"/>
    <w:rsid w:val="00E5354B"/>
    <w:rsid w:val="00E743EB"/>
    <w:rsid w:val="00EA2819"/>
    <w:rsid w:val="00EF0830"/>
    <w:rsid w:val="00EF0F42"/>
    <w:rsid w:val="00F3221C"/>
    <w:rsid w:val="00F85979"/>
    <w:rsid w:val="00FA657F"/>
    <w:rsid w:val="00FB1216"/>
    <w:rsid w:val="00FC7658"/>
    <w:rsid w:val="00FD2FDD"/>
    <w:rsid w:val="00FF4B1A"/>
    <w:rsid w:val="00FF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92F9247-193C-4D7D-A01E-D9E754E59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08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086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08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086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1F086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annotation reference"/>
    <w:basedOn w:val="a0"/>
    <w:uiPriority w:val="99"/>
    <w:semiHidden/>
    <w:unhideWhenUsed/>
    <w:rsid w:val="00FF4B1A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F4B1A"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character" w:customStyle="1" w:styleId="Char1">
    <w:name w:val="批注文字 Char"/>
    <w:basedOn w:val="a0"/>
    <w:link w:val="a7"/>
    <w:uiPriority w:val="99"/>
    <w:semiHidden/>
    <w:rsid w:val="00FF4B1A"/>
    <w:rPr>
      <w:rFonts w:eastAsiaTheme="minorEastAsia"/>
      <w:kern w:val="2"/>
      <w:sz w:val="21"/>
    </w:rPr>
  </w:style>
  <w:style w:type="paragraph" w:styleId="a8">
    <w:name w:val="Balloon Text"/>
    <w:basedOn w:val="a"/>
    <w:link w:val="Char2"/>
    <w:uiPriority w:val="99"/>
    <w:semiHidden/>
    <w:unhideWhenUsed/>
    <w:rsid w:val="00FF4B1A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FF4B1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5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A5E6B704-3812-492B-857C-FC9738365B76}"/>
</file>

<file path=customXml/itemProps2.xml><?xml version="1.0" encoding="utf-8"?>
<ds:datastoreItem xmlns:ds="http://schemas.openxmlformats.org/officeDocument/2006/customXml" ds:itemID="{6E45FA1C-87A3-460D-ACBE-A08F0C696F62}"/>
</file>

<file path=customXml/itemProps3.xml><?xml version="1.0" encoding="utf-8"?>
<ds:datastoreItem xmlns:ds="http://schemas.openxmlformats.org/officeDocument/2006/customXml" ds:itemID="{04391A68-5784-42AE-B3C9-DCFBE63EE7A2}"/>
</file>

<file path=customXml/itemProps4.xml><?xml version="1.0" encoding="utf-8"?>
<ds:datastoreItem xmlns:ds="http://schemas.openxmlformats.org/officeDocument/2006/customXml" ds:itemID="{B788D2CF-BCCB-43D5-AF0A-21E9C9AC43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润华</dc:creator>
  <cp:keywords/>
  <dc:description/>
  <cp:lastModifiedBy>dzq</cp:lastModifiedBy>
  <cp:revision>22</cp:revision>
  <cp:lastPrinted>2014-02-17T13:48:00Z</cp:lastPrinted>
  <dcterms:created xsi:type="dcterms:W3CDTF">2008-09-11T17:20:00Z</dcterms:created>
  <dcterms:modified xsi:type="dcterms:W3CDTF">2017-07-1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